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6 Drug use subgroup analyses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498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9"/>
        <w:gridCol w:w="1276"/>
        <w:gridCol w:w="850"/>
        <w:gridCol w:w="992"/>
        <w:gridCol w:w="1276"/>
        <w:gridCol w:w="992"/>
        <w:gridCol w:w="1276"/>
      </w:tblGrid>
      <w:tr>
        <w:trPr>
          <w:trHeight w:val="466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rug 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8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Gend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8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Sample typ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4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9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1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Assessment of exposu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0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8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High inco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11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0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67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2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glect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0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431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w to middle incom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1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99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247" w:hRule="atLeast"/>
        </w:trPr>
        <w:tc>
          <w:tcPr>
            <w:tcW w:w="212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glect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1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. Dose-response relationship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1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 (males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26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 frequent (males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26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 (females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26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 frequent (females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26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0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26" w:hRule="atLeast"/>
        </w:trPr>
        <w:tc>
          <w:tcPr>
            <w:tcW w:w="212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lect frequen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Dose-response relationship data sources: Jewkes et al. [13] and Conroy et al. [106]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11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01:00Z</dcterms:modified>
  <cp:revision>5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